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9 The genome information of Mccp strain M1601 and other four partial annotated Mccp strains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86155</wp:posOffset>
                </wp:positionH>
                <wp:positionV relativeFrom="paragraph">
                  <wp:posOffset>57150</wp:posOffset>
                </wp:positionV>
                <wp:extent cx="8042910" cy="1201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2910" cy="1201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7"/>
                              <w:gridCol w:w="1824"/>
                              <w:gridCol w:w="1590"/>
                              <w:gridCol w:w="1065"/>
                              <w:gridCol w:w="1149"/>
                              <w:gridCol w:w="1746"/>
                              <w:gridCol w:w="1170"/>
                              <w:gridCol w:w="1305"/>
                              <w:gridCol w:w="1410"/>
                            </w:tblGrid>
                            <w:tr>
                              <w:trPr/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rains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cession No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enome size (bp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Gen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CD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tLeast" w:line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Pseudo Gen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rRN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RN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ncR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M1601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Z_CP01712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,016,70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915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713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38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Z_LN51539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,016,7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91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729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ILRI181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Z_LN51539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,017,18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714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87001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Z_CP00695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,017,33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908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9231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Z_LM99544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,017,29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91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3.3pt;height:94.6pt;mso-wrap-distance-left:9pt;mso-wrap-distance-right:9pt;mso-wrap-distance-top:0pt;mso-wrap-distance-bottom:0pt;margin-top:4.5pt;mso-position-vertical-relative:text;margin-left:77.6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7"/>
                        <w:gridCol w:w="1824"/>
                        <w:gridCol w:w="1590"/>
                        <w:gridCol w:w="1065"/>
                        <w:gridCol w:w="1149"/>
                        <w:gridCol w:w="1746"/>
                        <w:gridCol w:w="1170"/>
                        <w:gridCol w:w="1305"/>
                        <w:gridCol w:w="1410"/>
                      </w:tblGrid>
                      <w:tr>
                        <w:trPr/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rains</w:t>
                            </w:r>
                          </w:p>
                        </w:tc>
                        <w:tc>
                          <w:tcPr>
                            <w:tcW w:w="18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ccession No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enome size (bp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Gen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C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tLeast" w:line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Pseudo Gene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rRNA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RNA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ncRNA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M1601</w:t>
                            </w:r>
                          </w:p>
                        </w:tc>
                        <w:tc>
                          <w:tcPr>
                            <w:tcW w:w="18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NZ_CP017125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,016,707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915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713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38</w:t>
                            </w:r>
                          </w:p>
                        </w:tc>
                        <w:tc>
                          <w:tcPr>
                            <w:tcW w:w="1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NZ_LN515398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,016,7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914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729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ILRI181</w:t>
                            </w:r>
                          </w:p>
                        </w:tc>
                        <w:tc>
                          <w:tcPr>
                            <w:tcW w:w="1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NZ_LN515399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,017,18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911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714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87001</w:t>
                            </w:r>
                          </w:p>
                        </w:tc>
                        <w:tc>
                          <w:tcPr>
                            <w:tcW w:w="18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NZ_CP006959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,017,33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908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9231</w:t>
                            </w:r>
                          </w:p>
                        </w:tc>
                        <w:tc>
                          <w:tcPr>
                            <w:tcW w:w="18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NZ_LM995445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,017,293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914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Data from NCBI databases on Jan 10, 2017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user</cp:lastModifiedBy>
  <dcterms:modified xsi:type="dcterms:W3CDTF">2017-07-25T08:10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